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F9EBA" w14:textId="77777777" w:rsidR="00554E4A" w:rsidRPr="009F772C" w:rsidRDefault="00554E4A" w:rsidP="00973C3C">
      <w:pPr>
        <w:tabs>
          <w:tab w:val="left" w:pos="8080"/>
        </w:tabs>
        <w:ind w:left="-142"/>
        <w:rPr>
          <w:b/>
        </w:rPr>
      </w:pPr>
    </w:p>
    <w:p w14:paraId="6AA90F13" w14:textId="2BF8562C" w:rsidR="00553323" w:rsidRPr="0026790E" w:rsidRDefault="005F5650">
      <w:pPr>
        <w:rPr>
          <w:rFonts w:cs="Arial"/>
          <w:b/>
          <w:lang w:val="en-US"/>
        </w:rPr>
      </w:pPr>
      <w:bookmarkStart w:id="0" w:name="_GoBack"/>
      <w:r w:rsidRPr="00046DD9">
        <w:rPr>
          <w:rFonts w:cs="Arial"/>
          <w:b/>
          <w:lang w:val="en-US"/>
        </w:rPr>
        <w:t>Additional file 2:</w:t>
      </w:r>
      <w:bookmarkEnd w:id="0"/>
      <w:r>
        <w:rPr>
          <w:rFonts w:cs="Arial"/>
          <w:b/>
          <w:lang w:val="en-US"/>
        </w:rPr>
        <w:t xml:space="preserve"> </w:t>
      </w:r>
      <w:r w:rsidR="00553323" w:rsidRPr="0026790E">
        <w:rPr>
          <w:rFonts w:cs="Arial"/>
          <w:b/>
          <w:lang w:val="en-US"/>
        </w:rPr>
        <w:t xml:space="preserve">Table </w:t>
      </w:r>
      <w:r w:rsidR="00097301">
        <w:rPr>
          <w:rFonts w:cs="Arial"/>
          <w:b/>
          <w:lang w:val="en-US"/>
        </w:rPr>
        <w:t>S</w:t>
      </w:r>
      <w:r w:rsidR="00CD1DFA">
        <w:rPr>
          <w:rFonts w:cs="Arial"/>
          <w:b/>
          <w:lang w:val="en-US"/>
        </w:rPr>
        <w:t>2.</w:t>
      </w:r>
      <w:r w:rsidR="00553323" w:rsidRPr="0026790E">
        <w:rPr>
          <w:rFonts w:cs="Arial"/>
          <w:b/>
          <w:lang w:val="en-US"/>
        </w:rPr>
        <w:t xml:space="preserve"> </w:t>
      </w:r>
      <w:r w:rsidR="00B97AB3" w:rsidRPr="0026790E">
        <w:rPr>
          <w:rFonts w:cs="Arial"/>
          <w:b/>
          <w:lang w:val="en-US"/>
        </w:rPr>
        <w:t>Comparison of s</w:t>
      </w:r>
      <w:r w:rsidR="00BD2534" w:rsidRPr="0026790E">
        <w:rPr>
          <w:rFonts w:cs="Arial"/>
          <w:b/>
          <w:lang w:val="en-US"/>
        </w:rPr>
        <w:t xml:space="preserve">perm DNA methylation </w:t>
      </w:r>
      <w:r w:rsidR="0031542A" w:rsidRPr="0026790E">
        <w:rPr>
          <w:rFonts w:cs="Arial"/>
          <w:b/>
          <w:lang w:val="en-US"/>
        </w:rPr>
        <w:t xml:space="preserve">between </w:t>
      </w:r>
      <w:bookmarkStart w:id="1" w:name="OLE_LINK2"/>
      <w:proofErr w:type="spellStart"/>
      <w:r w:rsidR="0031542A" w:rsidRPr="0026790E">
        <w:rPr>
          <w:rFonts w:cs="Arial"/>
          <w:b/>
          <w:lang w:val="en-US"/>
        </w:rPr>
        <w:t>oligozoospermic</w:t>
      </w:r>
      <w:proofErr w:type="spellEnd"/>
      <w:r w:rsidR="0031542A" w:rsidRPr="0026790E">
        <w:rPr>
          <w:rFonts w:cs="Arial"/>
          <w:b/>
          <w:lang w:val="en-US"/>
        </w:rPr>
        <w:t xml:space="preserve"> controls (O) </w:t>
      </w:r>
      <w:r w:rsidR="00A85564">
        <w:rPr>
          <w:rFonts w:cs="Arial"/>
          <w:b/>
          <w:lang w:val="en-US"/>
        </w:rPr>
        <w:t>and</w:t>
      </w:r>
      <w:r w:rsidR="00A85564" w:rsidRPr="0026790E">
        <w:rPr>
          <w:rFonts w:cs="Arial"/>
          <w:b/>
          <w:lang w:val="en-US"/>
        </w:rPr>
        <w:t xml:space="preserve"> </w:t>
      </w:r>
      <w:proofErr w:type="spellStart"/>
      <w:r w:rsidR="0031542A" w:rsidRPr="0026790E">
        <w:rPr>
          <w:rFonts w:cs="Arial"/>
          <w:b/>
          <w:lang w:val="en-US"/>
        </w:rPr>
        <w:t>normozoospermic</w:t>
      </w:r>
      <w:proofErr w:type="spellEnd"/>
      <w:r w:rsidR="0031542A" w:rsidRPr="0026790E">
        <w:rPr>
          <w:rFonts w:cs="Arial"/>
          <w:b/>
          <w:lang w:val="en-US"/>
        </w:rPr>
        <w:t xml:space="preserve"> controls</w:t>
      </w:r>
      <w:r w:rsidR="007E68B1" w:rsidRPr="0026790E">
        <w:rPr>
          <w:rFonts w:cs="Arial"/>
          <w:b/>
          <w:lang w:val="en-US"/>
        </w:rPr>
        <w:t xml:space="preserve"> (N)</w:t>
      </w:r>
      <w:bookmarkEnd w:id="1"/>
      <w:r w:rsidR="00A85564">
        <w:rPr>
          <w:rFonts w:cs="Arial"/>
          <w:b/>
          <w:lang w:val="en-US"/>
        </w:rPr>
        <w:t>,</w:t>
      </w:r>
      <w:r w:rsidR="00B97AB3" w:rsidRPr="0026790E">
        <w:rPr>
          <w:rFonts w:cs="Arial"/>
          <w:b/>
          <w:lang w:val="en-US"/>
        </w:rPr>
        <w:t xml:space="preserve"> after adju</w:t>
      </w:r>
      <w:r w:rsidR="00FA608B">
        <w:rPr>
          <w:rFonts w:cs="Arial"/>
          <w:b/>
          <w:lang w:val="en-US"/>
        </w:rPr>
        <w:t>sting for age</w:t>
      </w:r>
      <w:r w:rsidR="00A85564">
        <w:rPr>
          <w:rFonts w:cs="Arial"/>
          <w:b/>
          <w:lang w:val="en-US"/>
        </w:rPr>
        <w:t>,</w:t>
      </w:r>
      <w:r w:rsidR="00FA608B">
        <w:rPr>
          <w:rFonts w:cs="Arial"/>
          <w:b/>
          <w:lang w:val="en-US"/>
        </w:rPr>
        <w:t xml:space="preserve"> for each </w:t>
      </w:r>
      <w:proofErr w:type="spellStart"/>
      <w:r w:rsidR="00FA608B">
        <w:rPr>
          <w:rFonts w:cs="Arial"/>
          <w:b/>
          <w:lang w:val="en-US"/>
        </w:rPr>
        <w:t>CpG</w:t>
      </w:r>
      <w:proofErr w:type="spellEnd"/>
      <w:r w:rsidR="00FA608B">
        <w:rPr>
          <w:rFonts w:cs="Arial"/>
          <w:b/>
          <w:lang w:val="en-US"/>
        </w:rPr>
        <w:t xml:space="preserve"> site</w:t>
      </w:r>
      <w:r w:rsidR="00B97AB3" w:rsidRPr="0026790E">
        <w:rPr>
          <w:rFonts w:cs="Arial"/>
          <w:b/>
          <w:lang w:val="en-US"/>
        </w:rPr>
        <w:t xml:space="preserve"> of the</w:t>
      </w:r>
      <w:r w:rsidR="00463C43">
        <w:rPr>
          <w:rFonts w:cs="Arial"/>
          <w:b/>
          <w:lang w:val="en-US"/>
        </w:rPr>
        <w:t xml:space="preserve"> deregulated</w:t>
      </w:r>
      <w:r w:rsidR="00B97AB3" w:rsidRPr="0026790E">
        <w:rPr>
          <w:rFonts w:cs="Arial"/>
          <w:b/>
          <w:lang w:val="en-US"/>
        </w:rPr>
        <w:t xml:space="preserve"> imprinted genes</w:t>
      </w:r>
    </w:p>
    <w:p w14:paraId="72B42D02" w14:textId="77777777" w:rsidR="009A6927" w:rsidRDefault="009A6927">
      <w:pPr>
        <w:rPr>
          <w:lang w:val="en-US"/>
        </w:rPr>
      </w:pPr>
    </w:p>
    <w:tbl>
      <w:tblPr>
        <w:tblW w:w="9639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577"/>
        <w:gridCol w:w="697"/>
        <w:gridCol w:w="708"/>
        <w:gridCol w:w="710"/>
        <w:gridCol w:w="708"/>
        <w:gridCol w:w="1623"/>
        <w:gridCol w:w="557"/>
        <w:gridCol w:w="658"/>
        <w:gridCol w:w="699"/>
        <w:gridCol w:w="716"/>
        <w:gridCol w:w="709"/>
      </w:tblGrid>
      <w:tr w:rsidR="00E778EC" w:rsidRPr="0026790E" w14:paraId="7C79FE77" w14:textId="77777777" w:rsidTr="00973C3C">
        <w:trPr>
          <w:trHeight w:val="29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8F28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39487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ABDA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679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sym w:font="Symbol" w:char="F062"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E9580" w14:textId="77777777" w:rsidR="00485C21" w:rsidRPr="0026790E" w:rsidRDefault="00485C21" w:rsidP="00015C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1808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BE26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3B070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A39C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679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sym w:font="Symbol" w:char="F062"/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5793B" w14:textId="77777777" w:rsidR="00485C21" w:rsidRPr="0026790E" w:rsidRDefault="00485C21" w:rsidP="00015C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92F0" w14:textId="77777777" w:rsidR="00485C21" w:rsidRPr="0026790E" w:rsidRDefault="00485C21" w:rsidP="009A692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E778EC" w:rsidRPr="00E778EC" w14:paraId="29C8BCEA" w14:textId="77777777" w:rsidTr="00973C3C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24100B" w14:textId="47EB102C" w:rsidR="00015CDD" w:rsidRPr="00E778EC" w:rsidRDefault="00FA608B" w:rsidP="00973C3C">
            <w:pPr>
              <w:ind w:right="7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0ED7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IGF2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-</w:t>
            </w:r>
            <w:r w:rsidR="00015CDD" w:rsidRPr="00E778EC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DMR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56BA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0A97" w14:textId="77777777" w:rsidR="00015CDD" w:rsidRPr="00E778EC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78E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27B7" w14:textId="77777777" w:rsidR="00015CDD" w:rsidRPr="00E778EC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78E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3752" w14:textId="77777777" w:rsidR="00015CDD" w:rsidRPr="00E778EC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78EC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4C90" w14:textId="7676EB28" w:rsidR="00015CDD" w:rsidRPr="00E778EC" w:rsidRDefault="00015CDD" w:rsidP="003E1CD6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E778EC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0</w:t>
            </w:r>
            <w:r w:rsidR="003E1CD6" w:rsidRPr="00E778EC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46C" w14:textId="62C195A3" w:rsidR="00015CDD" w:rsidRPr="00E778EC" w:rsidRDefault="00015CDD" w:rsidP="00FA608B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0ED7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H19</w:t>
            </w:r>
            <w:r w:rsidR="00E778EC" w:rsidRPr="00250ED7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/IGF2</w:t>
            </w:r>
            <w:r w:rsidR="00FA608B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-</w:t>
            </w:r>
            <w:r w:rsidRPr="00E778EC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TCF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B158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C33" w14:textId="1BDBE6DE" w:rsidR="00015CDD" w:rsidRPr="00FA608B" w:rsidRDefault="00015CDD" w:rsidP="003E1CD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FA608B"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  <w:t>-0</w:t>
            </w:r>
            <w:r w:rsidR="003E1CD6" w:rsidRPr="00FA608B"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  <w:t>.</w:t>
            </w:r>
            <w:r w:rsidRPr="00FA608B"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0B8F" w14:textId="77777777" w:rsidR="00015CDD" w:rsidRPr="00FA608B" w:rsidRDefault="00015CDD" w:rsidP="003E1CD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FA608B"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  <w:t>-0.0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0AE" w14:textId="77777777" w:rsidR="00015CDD" w:rsidRPr="00FA608B" w:rsidRDefault="00015CDD" w:rsidP="003E1CD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FA608B"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40E" w14:textId="48729993" w:rsidR="00015CDD" w:rsidRPr="00016B01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</w:pPr>
            <w:r w:rsidRPr="00016B01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0</w:t>
            </w:r>
            <w:r w:rsidR="003E1CD6" w:rsidRPr="00016B01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.</w:t>
            </w:r>
            <w:r w:rsidRPr="00016B01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03</w:t>
            </w:r>
            <w:r w:rsidR="00973C3C" w:rsidRPr="00016B01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fr-FR"/>
              </w:rPr>
              <w:t>0</w:t>
            </w:r>
          </w:p>
        </w:tc>
      </w:tr>
      <w:tr w:rsidR="00E778EC" w:rsidRPr="0026790E" w14:paraId="6303F758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4325B" w14:textId="77777777" w:rsidR="00015CDD" w:rsidRPr="0026790E" w:rsidRDefault="00015CDD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7C43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00D0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09AD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EAB9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6983" w14:textId="5078DE03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AA2C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1CD1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7F07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082F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857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691" w14:textId="6F7A6C0C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4</w:t>
            </w:r>
            <w:r w:rsidR="00973C3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778EC" w:rsidRPr="0026790E" w14:paraId="286D6BCF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4CFAD" w14:textId="77777777" w:rsidR="00015CDD" w:rsidRPr="0026790E" w:rsidRDefault="00015CDD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D81E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E08C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390C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4132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1214" w14:textId="47E9F4E0" w:rsidR="00015CDD" w:rsidRPr="0026790E" w:rsidRDefault="00015CDD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1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46EF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051C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C52F" w14:textId="08F0478D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3E1CD6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76E4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C1FF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42D" w14:textId="5DD42982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3E1CD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E778EC" w:rsidRPr="0026790E" w14:paraId="6DE3AA44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DA89D" w14:textId="77777777" w:rsidR="00015CDD" w:rsidRPr="0026790E" w:rsidRDefault="00015CDD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3C4A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D7FE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27CE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DF7A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CC2" w14:textId="756422C4" w:rsidR="00015CDD" w:rsidRPr="0026790E" w:rsidRDefault="00015CDD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6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DED4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4AB3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8D25" w14:textId="5F1A990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3E1CD6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8F4B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BB1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16D" w14:textId="78030F2A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3E1CD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E778EC" w:rsidRPr="0026790E" w14:paraId="368814E1" w14:textId="77777777" w:rsidTr="00973C3C">
        <w:trPr>
          <w:trHeight w:val="297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7F155" w14:textId="77777777" w:rsidR="00015CDD" w:rsidRPr="0026790E" w:rsidRDefault="00015CDD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22D2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9D11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79A7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EBC2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77D" w14:textId="482A2478" w:rsidR="00015CDD" w:rsidRPr="00E778EC" w:rsidRDefault="00015CDD" w:rsidP="003E1CD6">
            <w:pPr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78E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 w:rsidRPr="00E778E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3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0379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035C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C86C" w14:textId="4E7878AC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3E1CD6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B591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FD1" w14:textId="474C4E21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D61" w14:textId="46900BC9" w:rsidR="00015CDD" w:rsidRPr="0026790E" w:rsidRDefault="00015CDD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8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778EC" w:rsidRPr="0026790E" w14:paraId="59D16FAC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5D248" w14:textId="77777777" w:rsidR="00015CDD" w:rsidRPr="0026790E" w:rsidRDefault="00015CDD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E621" w14:textId="77777777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4EE2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3E91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344A" w14:textId="77777777" w:rsidR="00015CDD" w:rsidRPr="0026790E" w:rsidRDefault="00191C3E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DF24" w14:textId="2D50F44D" w:rsidR="00015CDD" w:rsidRPr="0026790E" w:rsidRDefault="00015CDD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3E1CD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1CE8" w14:textId="10F51AF0" w:rsidR="00015CDD" w:rsidRPr="0026790E" w:rsidRDefault="00015CDD" w:rsidP="00E778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A5EF" w14:textId="5B135D74" w:rsidR="00015CDD" w:rsidRPr="0026790E" w:rsidRDefault="00015CDD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7765" w14:textId="31B3D587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5906" w14:textId="4C3894DE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146C" w14:textId="2AF9CCF5" w:rsidR="00015CDD" w:rsidRPr="0026790E" w:rsidRDefault="00015CDD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387" w14:textId="7B273A70" w:rsidR="00015CDD" w:rsidRPr="0026790E" w:rsidRDefault="00015CDD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E778EC" w:rsidRPr="0026790E" w14:paraId="6D13157B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60B13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BFD4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FF62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248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0A6E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0630" w14:textId="15B8F5C2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973C3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2C64" w14:textId="7251350B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bookmarkStart w:id="2" w:name="OLE_LINK1"/>
            <w:r w:rsidRPr="00E778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EG3/DLK1</w:t>
            </w:r>
            <w:bookmarkEnd w:id="2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C0B6" w14:textId="306CD66A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CB6D" w14:textId="5A6A7E3E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EF1C" w14:textId="4279F34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EF32" w14:textId="5B76D411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2BE8" w14:textId="1F20E86D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E778EC" w:rsidRPr="0026790E" w14:paraId="3D14C405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C045A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9D22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C9D1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0DB3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5D67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CF1" w14:textId="667D61CB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28D4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3E76" w14:textId="70C7BF8B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E8A4" w14:textId="3A0C2C9C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C91F" w14:textId="001832EB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9988" w14:textId="3B661778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C621" w14:textId="4C815F3C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5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E778EC" w:rsidRPr="0026790E" w14:paraId="7C208A18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0BA19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3974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1852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BAF5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398C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82F4" w14:textId="731D9F94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3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B558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9743" w14:textId="34E6A810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91D9" w14:textId="0FCA4B6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1600" w14:textId="5EBB5CDF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E960" w14:textId="54E6C88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C683" w14:textId="020ADF4C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75</w:t>
            </w:r>
          </w:p>
        </w:tc>
      </w:tr>
      <w:tr w:rsidR="00E778EC" w:rsidRPr="0026790E" w14:paraId="0448F660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EBA53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C284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1CE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2A7A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72A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19A" w14:textId="49C816DF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7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4AF6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AFB0" w14:textId="23170F7D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B135" w14:textId="46B9FFEF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EF8F" w14:textId="689C3F46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085B" w14:textId="4D345D42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68DE" w14:textId="762524F2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5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E778EC" w:rsidRPr="0026790E" w14:paraId="690F0E78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07FBD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5EB6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3911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2FEC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360C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E82" w14:textId="5ABBFC09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4B40" w14:textId="4F32CE95" w:rsidR="00E778EC" w:rsidRPr="0026790E" w:rsidRDefault="00E778EC" w:rsidP="00E778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B0E9" w14:textId="7FC968FC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D29A" w14:textId="6CCD95A3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56CE" w14:textId="25F2856D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F626" w14:textId="63F58023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FD6D" w14:textId="0A075CEB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8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E778EC" w:rsidRPr="0026790E" w14:paraId="38D1F3CF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B0390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695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8AD2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851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8A6F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312" w14:textId="5C57F0E6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1612" w14:textId="03A8258E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862F" w14:textId="32FBDF09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8426" w14:textId="23D4BA4D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A627" w14:textId="34D328E5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2C37" w14:textId="2E169EB4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122C" w14:textId="5BAD9AC0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E778EC" w:rsidRPr="0026790E" w14:paraId="7DCAAAC1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30D29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CA3D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7907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C67A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145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F53" w14:textId="2F150FBB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6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ABF2" w14:textId="7F1FACC6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N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U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1FC2" w14:textId="7D342DC0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1BD6" w14:textId="55CC13DD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A9B8" w14:textId="1122DB88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F4E7" w14:textId="014CA682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FB8A" w14:textId="5784574C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2</w:t>
            </w:r>
            <w:r w:rsidR="00973C3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E778EC" w:rsidRPr="0026790E" w14:paraId="6FE544FD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5B535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9F46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2549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27E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ABB8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888A" w14:textId="5609407E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0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CFAE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0CDE" w14:textId="333D8D7F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8581" w14:textId="5B6A01A6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6C13" w14:textId="0CCE2635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1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CFF3" w14:textId="5B9C7E1E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55DA" w14:textId="0B15D3BB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6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E778EC" w:rsidRPr="0026790E" w14:paraId="634274A4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491F9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E53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F83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A335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15CC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2261" w14:textId="3BFBF2A9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1</w:t>
            </w:r>
            <w:r w:rsidR="00973C3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B2F6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6B65" w14:textId="7EB29013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EE56" w14:textId="234E3013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41C5" w14:textId="09971675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1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E508" w14:textId="044539E9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1BCE" w14:textId="5F686D98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1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E778EC" w:rsidRPr="0026790E" w14:paraId="20760CB2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1AA5F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BC7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7679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FE36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39ED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0E9" w14:textId="4B990733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8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1F35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EF72" w14:textId="06FBF810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D54A" w14:textId="0B68254E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2884" w14:textId="356BCA3F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FF02" w14:textId="033AB379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CC43" w14:textId="4441570E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3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778EC" w:rsidRPr="0026790E" w14:paraId="0698A049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1C0C8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BABB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7E5D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74E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8CF8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688" w14:textId="1EFA8462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3156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9997" w14:textId="75F2B712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1E87" w14:textId="7B66347B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17CE" w14:textId="1AF85822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1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0FDB" w14:textId="4459D729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0C1E" w14:textId="2B89545E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26</w:t>
            </w:r>
          </w:p>
        </w:tc>
      </w:tr>
      <w:tr w:rsidR="00E778EC" w:rsidRPr="0026790E" w14:paraId="2FD04175" w14:textId="77777777" w:rsidTr="00973C3C">
        <w:trPr>
          <w:trHeight w:val="290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CBA4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121E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E3F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3C44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BA85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548A" w14:textId="0BB561B8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26790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9</w:t>
            </w:r>
            <w:r w:rsidR="00973C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EBE8" w14:textId="4297D813" w:rsidR="00E778EC" w:rsidRPr="0026790E" w:rsidRDefault="00E778EC" w:rsidP="00E778E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D87B" w14:textId="28058A1F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BF2D" w14:textId="7790830D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E8AE" w14:textId="7E0087F9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2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320E" w14:textId="756D5E34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0A92" w14:textId="4E7651BF" w:rsidR="00E778EC" w:rsidRPr="009F2134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F213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5</w:t>
            </w:r>
            <w:r w:rsidR="00973C3C" w:rsidRPr="009F213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E778EC" w:rsidRPr="0026790E" w14:paraId="2E8162DE" w14:textId="77777777" w:rsidTr="00973C3C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3044AF" w14:textId="77777777" w:rsidR="00E778EC" w:rsidRPr="0026790E" w:rsidRDefault="00E778EC" w:rsidP="009A692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7D161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84DFA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4649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29BA4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9A650" w14:textId="77777777" w:rsidR="00E778EC" w:rsidRPr="0026790E" w:rsidRDefault="00E778EC" w:rsidP="003E1CD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E2CB2" w14:textId="77777777" w:rsidR="00E778EC" w:rsidRPr="0026790E" w:rsidRDefault="00E778EC" w:rsidP="00E778E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57625" w14:textId="1AD139CC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CG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215DF" w14:textId="67A2FEA1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E0134" w14:textId="730F572D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0DEA9" w14:textId="2E9060BF" w:rsidR="00E778EC" w:rsidRPr="0026790E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26790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AF121" w14:textId="2C2ADDAF" w:rsidR="00E778EC" w:rsidRPr="009F2134" w:rsidRDefault="00E778EC" w:rsidP="003E1CD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F213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5</w:t>
            </w:r>
            <w:r w:rsidR="00973C3C" w:rsidRPr="009F213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</w:tbl>
    <w:p w14:paraId="636BE4BE" w14:textId="77777777" w:rsidR="00485C21" w:rsidRDefault="00485C21">
      <w:pPr>
        <w:rPr>
          <w:lang w:val="en-US"/>
        </w:rPr>
      </w:pPr>
      <w:r w:rsidRPr="00485C2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33328D" wp14:editId="490CE26F">
                <wp:simplePos x="0" y="0"/>
                <wp:positionH relativeFrom="column">
                  <wp:posOffset>294971</wp:posOffset>
                </wp:positionH>
                <wp:positionV relativeFrom="paragraph">
                  <wp:posOffset>3810</wp:posOffset>
                </wp:positionV>
                <wp:extent cx="6400800" cy="432435"/>
                <wp:effectExtent l="0" t="0" r="0" b="127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432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9968F" w14:textId="251CC78F" w:rsidR="009F2134" w:rsidRPr="009F2134" w:rsidRDefault="00485C21" w:rsidP="009F213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6B01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sym w:font="Symbol" w:char="F062"/>
                            </w:r>
                            <w:r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85564" w:rsidRPr="00016B01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fr-FR"/>
                              </w:rPr>
                              <w:t xml:space="preserve">Coefficients </w:t>
                            </w:r>
                            <w:r w:rsidR="009F2134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orrespond to the mean additional log10 DNA methylation level in </w:t>
                            </w:r>
                            <w:proofErr w:type="spellStart"/>
                            <w:r w:rsidR="009F2134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>oligozoospermic</w:t>
                            </w:r>
                            <w:proofErr w:type="spellEnd"/>
                            <w:r w:rsidR="009F2134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7F5170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ontrols </w:t>
                            </w:r>
                            <w:r w:rsidR="009F2134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vs </w:t>
                            </w:r>
                            <w:proofErr w:type="spellStart"/>
                            <w:r w:rsidR="007F5170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>normozoospermic</w:t>
                            </w:r>
                            <w:proofErr w:type="spellEnd"/>
                            <w:r w:rsidR="007F5170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F2134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>control</w:t>
                            </w:r>
                            <w:r w:rsidR="007F5170" w:rsidRPr="00016B01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9F2134" w:rsidRPr="009F2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7D1A44C" w14:textId="77777777" w:rsidR="009F2134" w:rsidRPr="00485C21" w:rsidRDefault="009F2134" w:rsidP="009F213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780405B" w14:textId="4D3F83CF" w:rsidR="00FA608B" w:rsidRDefault="00FA608B" w:rsidP="00485C2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531859F" w14:textId="77777777" w:rsidR="00485C21" w:rsidRPr="00485C21" w:rsidRDefault="00485C2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3.25pt;margin-top:.3pt;width:7in;height:34.0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" stroked="f">
                <v:textbox style="mso-fit-shape-to-text:t">
                  <w:txbxContent>
                    <w:p w14:paraId="11B9968F" w14:textId="251CC78F" w:rsidR="009F2134" w:rsidRPr="009F2134" w:rsidRDefault="00485C21" w:rsidP="009F213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16B01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20"/>
                          <w:szCs w:val="20"/>
                          <w:lang w:eastAsia="fr-FR"/>
                        </w:rPr>
                        <w:sym w:font="Symbol" w:char="F062"/>
                      </w:r>
                      <w:r w:rsidRPr="00016B0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85564" w:rsidRPr="00016B01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20"/>
                          <w:szCs w:val="20"/>
                          <w:lang w:val="en-US" w:eastAsia="fr-FR"/>
                        </w:rPr>
                        <w:t>Coeffi</w:t>
                      </w:r>
                      <w:bookmarkStart w:id="3" w:name="_GoBack"/>
                      <w:bookmarkEnd w:id="3"/>
                      <w:r w:rsidR="00A85564" w:rsidRPr="00016B01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20"/>
                          <w:szCs w:val="20"/>
                          <w:lang w:val="en-US" w:eastAsia="fr-FR"/>
                        </w:rPr>
                        <w:t xml:space="preserve">cients </w:t>
                      </w:r>
                      <w:r w:rsidR="009F2134" w:rsidRPr="00016B01">
                        <w:rPr>
                          <w:sz w:val="20"/>
                          <w:szCs w:val="20"/>
                          <w:lang w:val="en-US"/>
                        </w:rPr>
                        <w:t xml:space="preserve">correspond to the mean additional log10 DNA methylation level in </w:t>
                      </w:r>
                      <w:proofErr w:type="spellStart"/>
                      <w:r w:rsidR="009F2134" w:rsidRPr="00016B01">
                        <w:rPr>
                          <w:sz w:val="20"/>
                          <w:szCs w:val="20"/>
                          <w:lang w:val="en-US"/>
                        </w:rPr>
                        <w:t>oligozoospermic</w:t>
                      </w:r>
                      <w:proofErr w:type="spellEnd"/>
                      <w:r w:rsidR="009F2134" w:rsidRPr="00016B0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7F5170" w:rsidRPr="00016B01">
                        <w:rPr>
                          <w:sz w:val="20"/>
                          <w:szCs w:val="20"/>
                          <w:lang w:val="en-US"/>
                        </w:rPr>
                        <w:t xml:space="preserve">controls </w:t>
                      </w:r>
                      <w:r w:rsidR="009F2134" w:rsidRPr="00016B01">
                        <w:rPr>
                          <w:sz w:val="20"/>
                          <w:szCs w:val="20"/>
                          <w:lang w:val="en-US"/>
                        </w:rPr>
                        <w:t xml:space="preserve">vs </w:t>
                      </w:r>
                      <w:proofErr w:type="spellStart"/>
                      <w:r w:rsidR="007F5170" w:rsidRPr="00016B01">
                        <w:rPr>
                          <w:sz w:val="20"/>
                          <w:szCs w:val="20"/>
                          <w:lang w:val="en-US"/>
                        </w:rPr>
                        <w:t>normozoospermic</w:t>
                      </w:r>
                      <w:proofErr w:type="spellEnd"/>
                      <w:r w:rsidR="007F5170" w:rsidRPr="00016B0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F2134" w:rsidRPr="00016B01">
                        <w:rPr>
                          <w:sz w:val="20"/>
                          <w:szCs w:val="20"/>
                          <w:lang w:val="en-US"/>
                        </w:rPr>
                        <w:t>control</w:t>
                      </w:r>
                      <w:r w:rsidR="007F5170" w:rsidRPr="00016B01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9F2134" w:rsidRPr="009F2134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17D1A44C" w14:textId="77777777" w:rsidR="009F2134" w:rsidRPr="00485C21" w:rsidRDefault="009F2134" w:rsidP="009F2134">
                      <w:pPr>
                        <w:rPr>
                          <w:lang w:val="en-US"/>
                        </w:rPr>
                      </w:pPr>
                    </w:p>
                    <w:p w14:paraId="0780405B" w14:textId="4D3F83CF" w:rsidR="00FA608B" w:rsidRDefault="00FA608B" w:rsidP="00485C2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6531859F" w14:textId="77777777" w:rsidR="00485C21" w:rsidRPr="00485C21" w:rsidRDefault="00485C2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43FD9">
        <w:rPr>
          <w:lang w:val="en-US"/>
        </w:rPr>
        <w:t xml:space="preserve">   </w:t>
      </w:r>
    </w:p>
    <w:sectPr w:rsidR="00485C21" w:rsidSect="00973C3C">
      <w:pgSz w:w="11906" w:h="16838"/>
      <w:pgMar w:top="851" w:right="707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A345E"/>
    <w:rsid w:val="00015CDD"/>
    <w:rsid w:val="00016B01"/>
    <w:rsid w:val="00046DD9"/>
    <w:rsid w:val="00097301"/>
    <w:rsid w:val="000B08E4"/>
    <w:rsid w:val="00150712"/>
    <w:rsid w:val="0018097D"/>
    <w:rsid w:val="00191C3E"/>
    <w:rsid w:val="001F7CFE"/>
    <w:rsid w:val="00250ED7"/>
    <w:rsid w:val="0026790E"/>
    <w:rsid w:val="0031542A"/>
    <w:rsid w:val="003B0B42"/>
    <w:rsid w:val="003E1CD6"/>
    <w:rsid w:val="00463C43"/>
    <w:rsid w:val="00485C21"/>
    <w:rsid w:val="004A0CA9"/>
    <w:rsid w:val="00553323"/>
    <w:rsid w:val="00554E4A"/>
    <w:rsid w:val="00567B48"/>
    <w:rsid w:val="005F5650"/>
    <w:rsid w:val="006B6961"/>
    <w:rsid w:val="007E68B1"/>
    <w:rsid w:val="007F5170"/>
    <w:rsid w:val="008D7CB7"/>
    <w:rsid w:val="00973C3C"/>
    <w:rsid w:val="009A6927"/>
    <w:rsid w:val="009F2134"/>
    <w:rsid w:val="009F772C"/>
    <w:rsid w:val="00A14621"/>
    <w:rsid w:val="00A85564"/>
    <w:rsid w:val="00AE2A41"/>
    <w:rsid w:val="00B97AB3"/>
    <w:rsid w:val="00BD2534"/>
    <w:rsid w:val="00BF524A"/>
    <w:rsid w:val="00C24299"/>
    <w:rsid w:val="00C333EF"/>
    <w:rsid w:val="00CD1DFA"/>
    <w:rsid w:val="00CF0DB6"/>
    <w:rsid w:val="00DF6656"/>
    <w:rsid w:val="00E43FD9"/>
    <w:rsid w:val="00E778EC"/>
    <w:rsid w:val="00EB4762"/>
    <w:rsid w:val="00FA345E"/>
    <w:rsid w:val="00FA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EC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C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6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08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C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6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0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63CA3-2C37-4486-8A16-367E0E52C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eline</dc:creator>
  <cp:lastModifiedBy>Soreño, Jeniezel</cp:lastModifiedBy>
  <cp:revision>7</cp:revision>
  <cp:lastPrinted>2017-12-06T15:56:00Z</cp:lastPrinted>
  <dcterms:created xsi:type="dcterms:W3CDTF">2018-06-01T15:04:00Z</dcterms:created>
  <dcterms:modified xsi:type="dcterms:W3CDTF">2018-10-16T19:28:00Z</dcterms:modified>
</cp:coreProperties>
</file>